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EF0A1" w14:textId="77777777" w:rsidR="00464001" w:rsidRDefault="00000000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. The sociodemographic pattern of frontline employees from different rural sites</w:t>
      </w:r>
    </w:p>
    <w:p w14:paraId="3F31F9D9" w14:textId="77777777" w:rsidR="00464001" w:rsidRDefault="00464001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"/>
        <w:tblW w:w="96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65"/>
        <w:gridCol w:w="1725"/>
        <w:gridCol w:w="1800"/>
        <w:gridCol w:w="1800"/>
        <w:gridCol w:w="1710"/>
      </w:tblGrid>
      <w:tr w:rsidR="00464001" w14:paraId="6C67ED9B" w14:textId="77777777">
        <w:trPr>
          <w:trHeight w:val="510"/>
        </w:trPr>
        <w:tc>
          <w:tcPr>
            <w:tcW w:w="2565" w:type="dxa"/>
          </w:tcPr>
          <w:p w14:paraId="7B4ADDDC" w14:textId="77777777" w:rsidR="00464001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racteristics of participants</w:t>
            </w:r>
          </w:p>
        </w:tc>
        <w:tc>
          <w:tcPr>
            <w:tcW w:w="1725" w:type="dxa"/>
          </w:tcPr>
          <w:p w14:paraId="022E2D92" w14:textId="77777777" w:rsidR="00464001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ulgan</w:t>
            </w:r>
          </w:p>
          <w:p w14:paraId="4096FC33" w14:textId="77777777" w:rsidR="00464001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n = 122)</w:t>
            </w:r>
          </w:p>
        </w:tc>
        <w:tc>
          <w:tcPr>
            <w:tcW w:w="1800" w:type="dxa"/>
          </w:tcPr>
          <w:p w14:paraId="7B561947" w14:textId="77777777" w:rsidR="00464001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arkhan-Uul</w:t>
            </w:r>
          </w:p>
          <w:p w14:paraId="3114A717" w14:textId="77777777" w:rsidR="00464001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n = 50)</w:t>
            </w:r>
          </w:p>
        </w:tc>
        <w:tc>
          <w:tcPr>
            <w:tcW w:w="1800" w:type="dxa"/>
          </w:tcPr>
          <w:p w14:paraId="005ADF39" w14:textId="77777777" w:rsidR="00464001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rnod</w:t>
            </w:r>
          </w:p>
          <w:p w14:paraId="39323439" w14:textId="77777777" w:rsidR="00464001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n = 97)</w:t>
            </w:r>
          </w:p>
        </w:tc>
        <w:tc>
          <w:tcPr>
            <w:tcW w:w="1710" w:type="dxa"/>
          </w:tcPr>
          <w:p w14:paraId="560A301F" w14:textId="77777777" w:rsidR="00464001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khon</w:t>
            </w:r>
          </w:p>
          <w:p w14:paraId="5FE4ED13" w14:textId="77777777" w:rsidR="00464001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n = 42)</w:t>
            </w:r>
          </w:p>
        </w:tc>
      </w:tr>
      <w:tr w:rsidR="00464001" w14:paraId="3A8DBAA7" w14:textId="77777777" w:rsidTr="00D54028">
        <w:trPr>
          <w:trHeight w:val="283"/>
        </w:trPr>
        <w:tc>
          <w:tcPr>
            <w:tcW w:w="2565" w:type="dxa"/>
          </w:tcPr>
          <w:p w14:paraId="6A134F3D" w14:textId="77777777" w:rsidR="00464001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x, count (percent)</w:t>
            </w:r>
          </w:p>
        </w:tc>
        <w:tc>
          <w:tcPr>
            <w:tcW w:w="1725" w:type="dxa"/>
          </w:tcPr>
          <w:p w14:paraId="01D3C1CA" w14:textId="77777777" w:rsidR="00464001" w:rsidRDefault="0046400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3BE01B4" w14:textId="77777777" w:rsidR="00464001" w:rsidRDefault="0046400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B542D63" w14:textId="77777777" w:rsidR="00464001" w:rsidRDefault="0046400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75DF507" w14:textId="77777777" w:rsidR="00464001" w:rsidRDefault="0046400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4001" w14:paraId="647D6E5D" w14:textId="77777777" w:rsidTr="00D54028">
        <w:trPr>
          <w:trHeight w:val="283"/>
        </w:trPr>
        <w:tc>
          <w:tcPr>
            <w:tcW w:w="2565" w:type="dxa"/>
          </w:tcPr>
          <w:p w14:paraId="6A3E597B" w14:textId="77777777" w:rsidR="00464001" w:rsidRDefault="00000000">
            <w:pPr>
              <w:ind w:firstLine="284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les</w:t>
            </w:r>
          </w:p>
        </w:tc>
        <w:tc>
          <w:tcPr>
            <w:tcW w:w="1725" w:type="dxa"/>
          </w:tcPr>
          <w:p w14:paraId="74FBA217" w14:textId="77777777" w:rsidR="0046400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17.2)</w:t>
            </w:r>
          </w:p>
        </w:tc>
        <w:tc>
          <w:tcPr>
            <w:tcW w:w="1800" w:type="dxa"/>
          </w:tcPr>
          <w:p w14:paraId="74864776" w14:textId="77777777" w:rsidR="0046400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12.0)</w:t>
            </w:r>
          </w:p>
        </w:tc>
        <w:tc>
          <w:tcPr>
            <w:tcW w:w="1800" w:type="dxa"/>
          </w:tcPr>
          <w:p w14:paraId="5E70647D" w14:textId="77777777" w:rsidR="0046400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(11.3)</w:t>
            </w:r>
          </w:p>
        </w:tc>
        <w:tc>
          <w:tcPr>
            <w:tcW w:w="1710" w:type="dxa"/>
          </w:tcPr>
          <w:p w14:paraId="18CBFB89" w14:textId="77777777" w:rsidR="0046400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21.4)</w:t>
            </w:r>
          </w:p>
        </w:tc>
      </w:tr>
      <w:tr w:rsidR="00464001" w14:paraId="3A95F7E6" w14:textId="77777777" w:rsidTr="00D54028">
        <w:trPr>
          <w:trHeight w:val="283"/>
        </w:trPr>
        <w:tc>
          <w:tcPr>
            <w:tcW w:w="2565" w:type="dxa"/>
          </w:tcPr>
          <w:p w14:paraId="3AFFDD72" w14:textId="77777777" w:rsidR="00464001" w:rsidRDefault="00000000">
            <w:pPr>
              <w:ind w:firstLine="284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males</w:t>
            </w:r>
          </w:p>
        </w:tc>
        <w:tc>
          <w:tcPr>
            <w:tcW w:w="1725" w:type="dxa"/>
          </w:tcPr>
          <w:p w14:paraId="04DF3B54" w14:textId="77777777" w:rsidR="0046400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1 (82.8)</w:t>
            </w:r>
          </w:p>
        </w:tc>
        <w:tc>
          <w:tcPr>
            <w:tcW w:w="1800" w:type="dxa"/>
          </w:tcPr>
          <w:p w14:paraId="02F3C1FD" w14:textId="77777777" w:rsidR="0046400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 (88.0)</w:t>
            </w:r>
          </w:p>
        </w:tc>
        <w:tc>
          <w:tcPr>
            <w:tcW w:w="1800" w:type="dxa"/>
          </w:tcPr>
          <w:p w14:paraId="5C65AA6D" w14:textId="77777777" w:rsidR="0046400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 (88.7)</w:t>
            </w:r>
          </w:p>
        </w:tc>
        <w:tc>
          <w:tcPr>
            <w:tcW w:w="1710" w:type="dxa"/>
          </w:tcPr>
          <w:p w14:paraId="4347F530" w14:textId="77777777" w:rsidR="0046400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 (78.6)</w:t>
            </w:r>
          </w:p>
        </w:tc>
      </w:tr>
      <w:tr w:rsidR="00464001" w14:paraId="7D4AC12A" w14:textId="77777777" w:rsidTr="00D54028">
        <w:trPr>
          <w:trHeight w:val="283"/>
        </w:trPr>
        <w:tc>
          <w:tcPr>
            <w:tcW w:w="2565" w:type="dxa"/>
          </w:tcPr>
          <w:p w14:paraId="2653F4A5" w14:textId="77777777" w:rsidR="00464001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1725" w:type="dxa"/>
          </w:tcPr>
          <w:p w14:paraId="7DDD195B" w14:textId="77777777" w:rsidR="00464001" w:rsidRDefault="0046400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622B9D6" w14:textId="77777777" w:rsidR="00464001" w:rsidRDefault="0046400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D40114C" w14:textId="77777777" w:rsidR="00464001" w:rsidRDefault="0046400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DE4602F" w14:textId="77777777" w:rsidR="00464001" w:rsidRDefault="0046400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4001" w14:paraId="63A2DB5F" w14:textId="77777777" w:rsidTr="00D54028">
        <w:trPr>
          <w:trHeight w:val="283"/>
        </w:trPr>
        <w:tc>
          <w:tcPr>
            <w:tcW w:w="2565" w:type="dxa"/>
          </w:tcPr>
          <w:p w14:paraId="37E15D26" w14:textId="77777777" w:rsidR="00464001" w:rsidRDefault="00000000">
            <w:pPr>
              <w:ind w:firstLine="284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ean (M </w:t>
            </w:r>
            <w:r>
              <w:rPr>
                <w:rFonts w:ascii="Symbol" w:eastAsia="Symbol" w:hAnsi="Symbol" w:cs="Symbol"/>
                <w:b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SD)</w:t>
            </w:r>
          </w:p>
        </w:tc>
        <w:tc>
          <w:tcPr>
            <w:tcW w:w="1725" w:type="dxa"/>
          </w:tcPr>
          <w:p w14:paraId="5BBF3C11" w14:textId="77777777" w:rsidR="0046400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8.7 </w:t>
            </w:r>
            <w:r>
              <w:rPr>
                <w:rFonts w:ascii="Symbol" w:eastAsia="Symbol" w:hAnsi="Symbol" w:cs="Symbol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.0</w:t>
            </w:r>
          </w:p>
        </w:tc>
        <w:tc>
          <w:tcPr>
            <w:tcW w:w="1800" w:type="dxa"/>
          </w:tcPr>
          <w:p w14:paraId="52703A08" w14:textId="77777777" w:rsidR="0046400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0.5 </w:t>
            </w:r>
            <w:r>
              <w:rPr>
                <w:rFonts w:ascii="Symbol" w:eastAsia="Symbol" w:hAnsi="Symbol" w:cs="Symbol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4.0</w:t>
            </w:r>
          </w:p>
        </w:tc>
        <w:tc>
          <w:tcPr>
            <w:tcW w:w="1800" w:type="dxa"/>
          </w:tcPr>
          <w:p w14:paraId="366F274A" w14:textId="77777777" w:rsidR="0046400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0.7 </w:t>
            </w:r>
            <w:r>
              <w:rPr>
                <w:rFonts w:ascii="Symbol" w:eastAsia="Symbol" w:hAnsi="Symbol" w:cs="Symbol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710" w:type="dxa"/>
          </w:tcPr>
          <w:p w14:paraId="61430850" w14:textId="77777777" w:rsidR="0046400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.1 ± 9.8</w:t>
            </w:r>
          </w:p>
        </w:tc>
      </w:tr>
      <w:tr w:rsidR="00464001" w14:paraId="19EFE7B4" w14:textId="77777777" w:rsidTr="00D54028">
        <w:trPr>
          <w:trHeight w:val="283"/>
        </w:trPr>
        <w:tc>
          <w:tcPr>
            <w:tcW w:w="2565" w:type="dxa"/>
          </w:tcPr>
          <w:p w14:paraId="79C6C471" w14:textId="77777777" w:rsidR="00464001" w:rsidRDefault="00000000">
            <w:pPr>
              <w:ind w:firstLine="284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I 95</w:t>
            </w:r>
          </w:p>
        </w:tc>
        <w:tc>
          <w:tcPr>
            <w:tcW w:w="1725" w:type="dxa"/>
          </w:tcPr>
          <w:p w14:paraId="596B29B2" w14:textId="77777777" w:rsidR="0046400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6 – 40.9</w:t>
            </w:r>
          </w:p>
        </w:tc>
        <w:tc>
          <w:tcPr>
            <w:tcW w:w="1800" w:type="dxa"/>
          </w:tcPr>
          <w:p w14:paraId="7F2B7B3C" w14:textId="77777777" w:rsidR="0046400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5 – 44.5</w:t>
            </w:r>
          </w:p>
        </w:tc>
        <w:tc>
          <w:tcPr>
            <w:tcW w:w="1800" w:type="dxa"/>
          </w:tcPr>
          <w:p w14:paraId="4223AA60" w14:textId="77777777" w:rsidR="0046400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8.7 - 42.7 </w:t>
            </w:r>
          </w:p>
        </w:tc>
        <w:tc>
          <w:tcPr>
            <w:tcW w:w="1710" w:type="dxa"/>
          </w:tcPr>
          <w:p w14:paraId="6D4C0F32" w14:textId="77777777" w:rsidR="0046400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.1 - 40.8</w:t>
            </w:r>
          </w:p>
        </w:tc>
      </w:tr>
      <w:tr w:rsidR="00464001" w14:paraId="018BAC51" w14:textId="77777777" w:rsidTr="00D54028">
        <w:trPr>
          <w:trHeight w:val="283"/>
        </w:trPr>
        <w:tc>
          <w:tcPr>
            <w:tcW w:w="2565" w:type="dxa"/>
          </w:tcPr>
          <w:p w14:paraId="2398A5A8" w14:textId="77777777" w:rsidR="00464001" w:rsidRDefault="00000000">
            <w:pPr>
              <w:ind w:firstLine="284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n. – Max.</w:t>
            </w:r>
          </w:p>
        </w:tc>
        <w:tc>
          <w:tcPr>
            <w:tcW w:w="1725" w:type="dxa"/>
          </w:tcPr>
          <w:p w14:paraId="3217D987" w14:textId="77777777" w:rsidR="0046400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 - 59</w:t>
            </w:r>
          </w:p>
        </w:tc>
        <w:tc>
          <w:tcPr>
            <w:tcW w:w="1800" w:type="dxa"/>
          </w:tcPr>
          <w:p w14:paraId="5800CC0F" w14:textId="77777777" w:rsidR="0046400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 - 56</w:t>
            </w:r>
          </w:p>
        </w:tc>
        <w:tc>
          <w:tcPr>
            <w:tcW w:w="1800" w:type="dxa"/>
          </w:tcPr>
          <w:p w14:paraId="31A1483F" w14:textId="77777777" w:rsidR="0046400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 - 57</w:t>
            </w:r>
          </w:p>
        </w:tc>
        <w:tc>
          <w:tcPr>
            <w:tcW w:w="1710" w:type="dxa"/>
          </w:tcPr>
          <w:p w14:paraId="135D68D7" w14:textId="77777777" w:rsidR="0046400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 - 60</w:t>
            </w:r>
          </w:p>
        </w:tc>
      </w:tr>
    </w:tbl>
    <w:p w14:paraId="665E5958" w14:textId="77777777" w:rsidR="00464001" w:rsidRDefault="00000000" w:rsidP="00D54028">
      <w:pPr>
        <w:spacing w:line="240" w:lineRule="auto"/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t>Abbreviations: M, mean; SD, standard deviation; CI95, confidence interval of 95%; Min. – Max., lowest and highest values</w:t>
      </w:r>
    </w:p>
    <w:sectPr w:rsidR="0046400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4001"/>
    <w:rsid w:val="001367A2"/>
    <w:rsid w:val="00464001"/>
    <w:rsid w:val="00D54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18CD4E"/>
  <w15:docId w15:val="{2E762832-B41B-4943-A4C3-307CC79A9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493</Characters>
  <Application>Microsoft Office Word</Application>
  <DocSecurity>0</DocSecurity>
  <Lines>50</Lines>
  <Paragraphs>38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ogtsaikhan Sandag</dc:creator>
  <cp:lastModifiedBy>Tsogtsaikhan Sandag</cp:lastModifiedBy>
  <cp:revision>2</cp:revision>
  <dcterms:created xsi:type="dcterms:W3CDTF">2023-11-14T04:49:00Z</dcterms:created>
  <dcterms:modified xsi:type="dcterms:W3CDTF">2023-11-14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e6d548616f6deddd1e906ba559e5c798ff1ebfff6973d20fd1645ad709d23f</vt:lpwstr>
  </property>
</Properties>
</file>